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719B0" w14:textId="5F725251" w:rsidR="00417FA3" w:rsidRPr="00B30236" w:rsidRDefault="00FE6AFB" w:rsidP="00B30236">
      <w:pPr>
        <w:spacing w:line="480" w:lineRule="auto"/>
        <w:rPr>
          <w:rFonts w:ascii="Times New Roman" w:eastAsia="MS Mincho" w:hAnsi="Times New Roman" w:cs="Times New Roman"/>
          <w:b/>
          <w:bCs/>
          <w:noProof/>
          <w:lang w:val="en-US" w:eastAsia="fr-FR"/>
        </w:rPr>
      </w:pPr>
      <w:r w:rsidRPr="00B30236">
        <w:rPr>
          <w:rFonts w:ascii="Times New Roman" w:eastAsia="MS Mincho" w:hAnsi="Times New Roman" w:cs="Times New Roman"/>
          <w:b/>
          <w:bCs/>
          <w:noProof/>
          <w:lang w:val="en-US" w:eastAsia="fr-FR"/>
        </w:rPr>
        <w:t>Supplementary Material</w:t>
      </w:r>
    </w:p>
    <w:p w14:paraId="24513740" w14:textId="77777777" w:rsidR="00417FA3" w:rsidRPr="00B30236" w:rsidRDefault="00417FA3" w:rsidP="00B30236">
      <w:pPr>
        <w:spacing w:line="480" w:lineRule="auto"/>
        <w:rPr>
          <w:rFonts w:ascii="Times New Roman" w:eastAsia="MS Mincho" w:hAnsi="Times New Roman" w:cs="Times New Roman"/>
          <w:b/>
          <w:bCs/>
          <w:noProof/>
          <w:lang w:val="en-US" w:eastAsia="fr-FR"/>
        </w:rPr>
      </w:pPr>
    </w:p>
    <w:p w14:paraId="47EF7074" w14:textId="48B88BED" w:rsidR="00417FA3" w:rsidRPr="00B30236" w:rsidRDefault="00417FA3" w:rsidP="00B30236">
      <w:pPr>
        <w:spacing w:line="480" w:lineRule="auto"/>
        <w:rPr>
          <w:rFonts w:ascii="Times New Roman" w:eastAsia="MS Mincho" w:hAnsi="Times New Roman" w:cs="Times New Roman"/>
          <w:noProof/>
          <w:lang w:val="en-US" w:eastAsia="fr-FR"/>
        </w:rPr>
      </w:pPr>
      <w:r w:rsidRPr="00B30236">
        <w:rPr>
          <w:rFonts w:ascii="Times New Roman" w:eastAsia="MS Mincho" w:hAnsi="Times New Roman" w:cs="Times New Roman"/>
          <w:b/>
          <w:bCs/>
          <w:noProof/>
          <w:lang w:val="en-US" w:eastAsia="fr-FR"/>
        </w:rPr>
        <w:t xml:space="preserve">Table S1: </w:t>
      </w:r>
      <w:r w:rsidRPr="00B30236">
        <w:rPr>
          <w:rFonts w:ascii="Times New Roman" w:eastAsia="MS Mincho" w:hAnsi="Times New Roman" w:cs="Times New Roman"/>
          <w:noProof/>
          <w:lang w:val="en-US" w:eastAsia="fr-FR"/>
        </w:rPr>
        <w:t>Predictors of organ donation after stratification on post-resuscitation shock (missing data handled by multiple imput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6"/>
        <w:gridCol w:w="1842"/>
        <w:gridCol w:w="1985"/>
        <w:gridCol w:w="1401"/>
      </w:tblGrid>
      <w:tr w:rsidR="00417FA3" w:rsidRPr="00B30236" w14:paraId="1D30F2F4" w14:textId="77777777" w:rsidTr="00417FA3">
        <w:tc>
          <w:tcPr>
            <w:tcW w:w="3826" w:type="dxa"/>
          </w:tcPr>
          <w:p w14:paraId="47B9DDD1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</w:pPr>
            <w:r w:rsidRPr="00B30236"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  <w:t>Variable</w:t>
            </w:r>
          </w:p>
        </w:tc>
        <w:tc>
          <w:tcPr>
            <w:tcW w:w="1842" w:type="dxa"/>
          </w:tcPr>
          <w:p w14:paraId="407F864C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</w:pPr>
            <w:r w:rsidRPr="00B30236"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  <w:t>OR</w:t>
            </w:r>
          </w:p>
        </w:tc>
        <w:tc>
          <w:tcPr>
            <w:tcW w:w="1985" w:type="dxa"/>
          </w:tcPr>
          <w:p w14:paraId="774FF69C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</w:pPr>
            <w:r w:rsidRPr="00B30236"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  <w:t>95%CI</w:t>
            </w:r>
          </w:p>
        </w:tc>
        <w:tc>
          <w:tcPr>
            <w:tcW w:w="1401" w:type="dxa"/>
          </w:tcPr>
          <w:p w14:paraId="51B4B92E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</w:pPr>
            <w:r w:rsidRPr="00B30236">
              <w:rPr>
                <w:rFonts w:ascii="Times New Roman" w:eastAsia="MS Mincho" w:hAnsi="Times New Roman" w:cs="Times New Roman"/>
                <w:b/>
                <w:bCs/>
                <w:i/>
                <w:iCs/>
                <w:noProof/>
                <w:lang w:val="en-US" w:eastAsia="fr-FR"/>
              </w:rPr>
              <w:t>P</w:t>
            </w:r>
            <w:r w:rsidRPr="00B30236"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  <w:t xml:space="preserve"> value</w:t>
            </w:r>
          </w:p>
        </w:tc>
      </w:tr>
      <w:tr w:rsidR="00417FA3" w:rsidRPr="00B30236" w14:paraId="6A129074" w14:textId="77777777" w:rsidTr="00417FA3">
        <w:tc>
          <w:tcPr>
            <w:tcW w:w="9054" w:type="dxa"/>
            <w:gridSpan w:val="4"/>
          </w:tcPr>
          <w:p w14:paraId="79E53AED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</w:pPr>
            <w:r w:rsidRPr="00B30236"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  <w:t>Group with post-resuscitation shock</w:t>
            </w:r>
          </w:p>
        </w:tc>
      </w:tr>
      <w:tr w:rsidR="00417FA3" w:rsidRPr="00B30236" w14:paraId="63C01AF4" w14:textId="77777777" w:rsidTr="00417FA3">
        <w:tc>
          <w:tcPr>
            <w:tcW w:w="3826" w:type="dxa"/>
            <w:vAlign w:val="bottom"/>
          </w:tcPr>
          <w:p w14:paraId="653CA3CE" w14:textId="77777777" w:rsidR="00417FA3" w:rsidRPr="00B30236" w:rsidRDefault="00417FA3" w:rsidP="00B30236">
            <w:pPr>
              <w:spacing w:line="480" w:lineRule="auto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Neurological cause of OHCA</w:t>
            </w:r>
          </w:p>
        </w:tc>
        <w:tc>
          <w:tcPr>
            <w:tcW w:w="1842" w:type="dxa"/>
            <w:vAlign w:val="bottom"/>
          </w:tcPr>
          <w:p w14:paraId="626504BA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14.1</w:t>
            </w:r>
          </w:p>
        </w:tc>
        <w:tc>
          <w:tcPr>
            <w:tcW w:w="1985" w:type="dxa"/>
            <w:vAlign w:val="bottom"/>
          </w:tcPr>
          <w:p w14:paraId="58734D2E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[8.1–24.4]</w:t>
            </w:r>
          </w:p>
        </w:tc>
        <w:tc>
          <w:tcPr>
            <w:tcW w:w="1401" w:type="dxa"/>
            <w:vAlign w:val="bottom"/>
          </w:tcPr>
          <w:p w14:paraId="5A64AFFB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417FA3" w:rsidRPr="00B30236" w14:paraId="7DDCB569" w14:textId="77777777" w:rsidTr="00417FA3">
        <w:tc>
          <w:tcPr>
            <w:tcW w:w="3826" w:type="dxa"/>
            <w:vAlign w:val="bottom"/>
          </w:tcPr>
          <w:p w14:paraId="5BD6FC9F" w14:textId="77777777" w:rsidR="00417FA3" w:rsidRPr="00B30236" w:rsidRDefault="00417FA3" w:rsidP="00B30236">
            <w:pPr>
              <w:spacing w:line="480" w:lineRule="auto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Age (per 10-year increase)</w:t>
            </w:r>
          </w:p>
        </w:tc>
        <w:tc>
          <w:tcPr>
            <w:tcW w:w="1842" w:type="dxa"/>
            <w:vAlign w:val="bottom"/>
          </w:tcPr>
          <w:p w14:paraId="61A654DF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985" w:type="dxa"/>
            <w:vAlign w:val="bottom"/>
          </w:tcPr>
          <w:p w14:paraId="4512EB8B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[0.6–0.8]</w:t>
            </w:r>
          </w:p>
        </w:tc>
        <w:tc>
          <w:tcPr>
            <w:tcW w:w="1401" w:type="dxa"/>
            <w:vAlign w:val="bottom"/>
          </w:tcPr>
          <w:p w14:paraId="01E308FE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417FA3" w:rsidRPr="00B30236" w14:paraId="5D53DB02" w14:textId="77777777" w:rsidTr="00417FA3">
        <w:tc>
          <w:tcPr>
            <w:tcW w:w="3826" w:type="dxa"/>
            <w:vAlign w:val="bottom"/>
          </w:tcPr>
          <w:p w14:paraId="172885BE" w14:textId="77777777" w:rsidR="00417FA3" w:rsidRPr="00B30236" w:rsidRDefault="00417FA3" w:rsidP="00B30236">
            <w:pPr>
              <w:spacing w:line="480" w:lineRule="auto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pH (per 0.1 increase)</w:t>
            </w:r>
          </w:p>
        </w:tc>
        <w:tc>
          <w:tcPr>
            <w:tcW w:w="1842" w:type="dxa"/>
            <w:vAlign w:val="bottom"/>
          </w:tcPr>
          <w:p w14:paraId="089F9987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985" w:type="dxa"/>
            <w:vAlign w:val="bottom"/>
          </w:tcPr>
          <w:p w14:paraId="6DD178CD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[1.2–1.6]</w:t>
            </w:r>
          </w:p>
        </w:tc>
        <w:tc>
          <w:tcPr>
            <w:tcW w:w="1401" w:type="dxa"/>
            <w:vAlign w:val="bottom"/>
          </w:tcPr>
          <w:p w14:paraId="1814497C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417FA3" w:rsidRPr="00B30236" w14:paraId="79D94D67" w14:textId="77777777" w:rsidTr="00417FA3">
        <w:tc>
          <w:tcPr>
            <w:tcW w:w="9054" w:type="dxa"/>
            <w:gridSpan w:val="4"/>
          </w:tcPr>
          <w:p w14:paraId="7505C812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</w:pPr>
            <w:r w:rsidRPr="00B30236">
              <w:rPr>
                <w:rFonts w:ascii="Times New Roman" w:eastAsia="MS Mincho" w:hAnsi="Times New Roman" w:cs="Times New Roman"/>
                <w:b/>
                <w:bCs/>
                <w:noProof/>
                <w:lang w:val="en-US" w:eastAsia="fr-FR"/>
              </w:rPr>
              <w:t>Group without post-resuscitation shock</w:t>
            </w:r>
          </w:p>
        </w:tc>
      </w:tr>
      <w:tr w:rsidR="00417FA3" w:rsidRPr="00B30236" w14:paraId="682F2120" w14:textId="77777777" w:rsidTr="00417FA3">
        <w:tc>
          <w:tcPr>
            <w:tcW w:w="3826" w:type="dxa"/>
            <w:vAlign w:val="bottom"/>
          </w:tcPr>
          <w:p w14:paraId="207B53CB" w14:textId="77777777" w:rsidR="00417FA3" w:rsidRPr="00B30236" w:rsidRDefault="00417FA3" w:rsidP="00B30236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Neurological cause of OHCA</w:t>
            </w:r>
            <w:r w:rsidRPr="00B30236" w:rsidDel="00481CF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42" w:type="dxa"/>
            <w:vAlign w:val="bottom"/>
          </w:tcPr>
          <w:p w14:paraId="364A5176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985" w:type="dxa"/>
            <w:vAlign w:val="bottom"/>
          </w:tcPr>
          <w:p w14:paraId="5C23F6FB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[3.5–13.3]</w:t>
            </w:r>
          </w:p>
        </w:tc>
        <w:tc>
          <w:tcPr>
            <w:tcW w:w="1401" w:type="dxa"/>
            <w:vAlign w:val="bottom"/>
          </w:tcPr>
          <w:p w14:paraId="6AC6D03A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417FA3" w:rsidRPr="00B30236" w14:paraId="3F0F2E77" w14:textId="77777777" w:rsidTr="00417FA3">
        <w:tc>
          <w:tcPr>
            <w:tcW w:w="3826" w:type="dxa"/>
            <w:vAlign w:val="bottom"/>
          </w:tcPr>
          <w:p w14:paraId="7316C3BB" w14:textId="77777777" w:rsidR="00417FA3" w:rsidRPr="00B30236" w:rsidRDefault="00417FA3" w:rsidP="00B30236">
            <w:pPr>
              <w:spacing w:line="480" w:lineRule="auto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Age (per 10-year increase)</w:t>
            </w:r>
          </w:p>
        </w:tc>
        <w:tc>
          <w:tcPr>
            <w:tcW w:w="1842" w:type="dxa"/>
            <w:vAlign w:val="bottom"/>
          </w:tcPr>
          <w:p w14:paraId="4B5FC77B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1985" w:type="dxa"/>
            <w:vAlign w:val="bottom"/>
          </w:tcPr>
          <w:p w14:paraId="34749EEA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[0.6–0.9]</w:t>
            </w:r>
          </w:p>
        </w:tc>
        <w:tc>
          <w:tcPr>
            <w:tcW w:w="1401" w:type="dxa"/>
            <w:vAlign w:val="bottom"/>
          </w:tcPr>
          <w:p w14:paraId="790139B1" w14:textId="77777777" w:rsidR="00417FA3" w:rsidRPr="00B30236" w:rsidRDefault="00417FA3" w:rsidP="00B3023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noProof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0.002</w:t>
            </w:r>
          </w:p>
        </w:tc>
      </w:tr>
    </w:tbl>
    <w:p w14:paraId="5451E3BF" w14:textId="77777777" w:rsidR="00417FA3" w:rsidRPr="00B30236" w:rsidRDefault="00417FA3" w:rsidP="00B30236">
      <w:pPr>
        <w:spacing w:line="480" w:lineRule="auto"/>
        <w:rPr>
          <w:rFonts w:ascii="Times New Roman" w:eastAsia="MS Mincho" w:hAnsi="Times New Roman" w:cs="Times New Roman"/>
          <w:noProof/>
          <w:lang w:val="en-US" w:eastAsia="fr-FR"/>
        </w:rPr>
      </w:pPr>
      <w:r w:rsidRPr="00B30236">
        <w:rPr>
          <w:rFonts w:ascii="Times New Roman" w:eastAsia="MS Mincho" w:hAnsi="Times New Roman" w:cs="Times New Roman"/>
          <w:noProof/>
          <w:lang w:val="en-US" w:eastAsia="fr-FR"/>
        </w:rPr>
        <w:t>Legend: OR, odds ratio; 95%CI, 95% confidence interval; OHCA, out-of-hospital cardiac arrest</w:t>
      </w:r>
    </w:p>
    <w:p w14:paraId="545D9318" w14:textId="522F9E20" w:rsidR="00B30236" w:rsidRDefault="00B30236" w:rsidP="00B30236">
      <w:pPr>
        <w:spacing w:line="480" w:lineRule="auto"/>
        <w:rPr>
          <w:rFonts w:ascii="Times New Roman" w:eastAsia="MS Mincho" w:hAnsi="Times New Roman" w:cs="Times New Roman"/>
          <w:noProof/>
          <w:lang w:val="en-US" w:eastAsia="fr-FR"/>
        </w:rPr>
      </w:pPr>
    </w:p>
    <w:p w14:paraId="07D2204C" w14:textId="77777777" w:rsidR="00B30236" w:rsidRPr="00B30236" w:rsidRDefault="00B30236" w:rsidP="00B30236">
      <w:pPr>
        <w:spacing w:line="480" w:lineRule="auto"/>
        <w:rPr>
          <w:rFonts w:ascii="Times New Roman" w:eastAsia="MS Mincho" w:hAnsi="Times New Roman" w:cs="Times New Roman"/>
          <w:noProof/>
          <w:lang w:val="en-US" w:eastAsia="fr-FR"/>
        </w:rPr>
      </w:pPr>
    </w:p>
    <w:p w14:paraId="01FFBFBB" w14:textId="06C47E9A" w:rsidR="002D0466" w:rsidRPr="00B30236" w:rsidRDefault="002D0466" w:rsidP="00B3023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0236">
        <w:rPr>
          <w:rFonts w:ascii="Times New Roman" w:hAnsi="Times New Roman" w:cs="Times New Roman"/>
          <w:b/>
          <w:bCs/>
          <w:lang w:val="en-US"/>
        </w:rPr>
        <w:t>Missing data in each variable of interest</w:t>
      </w:r>
    </w:p>
    <w:tbl>
      <w:tblPr>
        <w:tblStyle w:val="TableGrid"/>
        <w:tblW w:w="7083" w:type="dxa"/>
        <w:jc w:val="center"/>
        <w:tblLayout w:type="fixed"/>
        <w:tblLook w:val="04A0" w:firstRow="1" w:lastRow="0" w:firstColumn="1" w:lastColumn="0" w:noHBand="0" w:noVBand="1"/>
      </w:tblPr>
      <w:tblGrid>
        <w:gridCol w:w="4687"/>
        <w:gridCol w:w="2396"/>
      </w:tblGrid>
      <w:tr w:rsidR="002D0466" w:rsidRPr="00B30236" w14:paraId="1365387A" w14:textId="77777777" w:rsidTr="00B30236">
        <w:trPr>
          <w:jc w:val="center"/>
        </w:trPr>
        <w:tc>
          <w:tcPr>
            <w:tcW w:w="4687" w:type="dxa"/>
            <w:vAlign w:val="bottom"/>
          </w:tcPr>
          <w:p w14:paraId="4B6B1E5B" w14:textId="77777777" w:rsidR="002D0466" w:rsidRPr="00B30236" w:rsidRDefault="002D0466" w:rsidP="00B3023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96" w:type="dxa"/>
          </w:tcPr>
          <w:p w14:paraId="67787674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issing data, </w:t>
            </w:r>
            <w:proofErr w:type="gramStart"/>
            <w:r w:rsidRPr="00B3023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(</w:t>
            </w:r>
            <w:proofErr w:type="gramEnd"/>
            <w:r w:rsidRPr="00B3023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%)</w:t>
            </w:r>
          </w:p>
        </w:tc>
      </w:tr>
      <w:tr w:rsidR="002D0466" w:rsidRPr="00B30236" w14:paraId="1FA75808" w14:textId="77777777" w:rsidTr="00B30236">
        <w:trPr>
          <w:jc w:val="center"/>
        </w:trPr>
        <w:tc>
          <w:tcPr>
            <w:tcW w:w="4687" w:type="dxa"/>
            <w:vAlign w:val="bottom"/>
          </w:tcPr>
          <w:p w14:paraId="2D346F39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Age, years, median [IQR]</w:t>
            </w:r>
          </w:p>
        </w:tc>
        <w:tc>
          <w:tcPr>
            <w:tcW w:w="2396" w:type="dxa"/>
          </w:tcPr>
          <w:p w14:paraId="4F9B9B73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0 (0)</w:t>
            </w:r>
          </w:p>
        </w:tc>
      </w:tr>
      <w:tr w:rsidR="002D0466" w:rsidRPr="00B30236" w14:paraId="673300B2" w14:textId="77777777" w:rsidTr="00B30236">
        <w:trPr>
          <w:jc w:val="center"/>
        </w:trPr>
        <w:tc>
          <w:tcPr>
            <w:tcW w:w="4687" w:type="dxa"/>
            <w:vAlign w:val="bottom"/>
          </w:tcPr>
          <w:p w14:paraId="71E8E8CB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Males, n (%)</w:t>
            </w:r>
          </w:p>
        </w:tc>
        <w:tc>
          <w:tcPr>
            <w:tcW w:w="2396" w:type="dxa"/>
          </w:tcPr>
          <w:p w14:paraId="0F37B54D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0 (0)</w:t>
            </w:r>
          </w:p>
        </w:tc>
      </w:tr>
      <w:tr w:rsidR="002D0466" w:rsidRPr="00B30236" w14:paraId="30B071EE" w14:textId="77777777" w:rsidTr="00B30236">
        <w:trPr>
          <w:jc w:val="center"/>
        </w:trPr>
        <w:tc>
          <w:tcPr>
            <w:tcW w:w="4687" w:type="dxa"/>
            <w:vAlign w:val="bottom"/>
          </w:tcPr>
          <w:p w14:paraId="2AAE8F92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Neurological cause of OHCA, n (%)</w:t>
            </w:r>
          </w:p>
        </w:tc>
        <w:tc>
          <w:tcPr>
            <w:tcW w:w="2396" w:type="dxa"/>
          </w:tcPr>
          <w:p w14:paraId="05C6A4E4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1 (&lt;1)</w:t>
            </w:r>
          </w:p>
        </w:tc>
      </w:tr>
      <w:tr w:rsidR="002D0466" w:rsidRPr="00B30236" w14:paraId="70B8D61B" w14:textId="77777777" w:rsidTr="00B30236">
        <w:trPr>
          <w:jc w:val="center"/>
        </w:trPr>
        <w:tc>
          <w:tcPr>
            <w:tcW w:w="4687" w:type="dxa"/>
            <w:vAlign w:val="bottom"/>
          </w:tcPr>
          <w:p w14:paraId="7C0F8CA7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OHCA at home, n (%)</w:t>
            </w:r>
          </w:p>
        </w:tc>
        <w:tc>
          <w:tcPr>
            <w:tcW w:w="2396" w:type="dxa"/>
          </w:tcPr>
          <w:p w14:paraId="7B93D0A9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4 (&lt;1)</w:t>
            </w:r>
          </w:p>
        </w:tc>
      </w:tr>
      <w:tr w:rsidR="002D0466" w:rsidRPr="00B30236" w14:paraId="5B551AED" w14:textId="77777777" w:rsidTr="00B30236">
        <w:trPr>
          <w:jc w:val="center"/>
        </w:trPr>
        <w:tc>
          <w:tcPr>
            <w:tcW w:w="4687" w:type="dxa"/>
            <w:vAlign w:val="bottom"/>
          </w:tcPr>
          <w:p w14:paraId="7DFACD9B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Bystander-witnessed, n (%)</w:t>
            </w:r>
          </w:p>
        </w:tc>
        <w:tc>
          <w:tcPr>
            <w:tcW w:w="2396" w:type="dxa"/>
          </w:tcPr>
          <w:p w14:paraId="19AEA0A2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2 (&lt;1)</w:t>
            </w:r>
          </w:p>
        </w:tc>
      </w:tr>
      <w:tr w:rsidR="002D0466" w:rsidRPr="00B30236" w14:paraId="5906E0F0" w14:textId="77777777" w:rsidTr="00B30236">
        <w:trPr>
          <w:jc w:val="center"/>
        </w:trPr>
        <w:tc>
          <w:tcPr>
            <w:tcW w:w="4687" w:type="dxa"/>
            <w:vAlign w:val="bottom"/>
          </w:tcPr>
          <w:p w14:paraId="6AF6D927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Shockable rhythm, n (%)</w:t>
            </w:r>
          </w:p>
        </w:tc>
        <w:tc>
          <w:tcPr>
            <w:tcW w:w="2396" w:type="dxa"/>
          </w:tcPr>
          <w:p w14:paraId="1AF58BF4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170 (6)</w:t>
            </w:r>
          </w:p>
        </w:tc>
      </w:tr>
      <w:tr w:rsidR="002D0466" w:rsidRPr="00B30236" w14:paraId="361D2BF7" w14:textId="77777777" w:rsidTr="00B30236">
        <w:trPr>
          <w:jc w:val="center"/>
        </w:trPr>
        <w:tc>
          <w:tcPr>
            <w:tcW w:w="4687" w:type="dxa"/>
            <w:vAlign w:val="bottom"/>
          </w:tcPr>
          <w:p w14:paraId="77F03418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 xml:space="preserve">Epinephrine given, mg, median [IQR] </w:t>
            </w:r>
          </w:p>
        </w:tc>
        <w:tc>
          <w:tcPr>
            <w:tcW w:w="2396" w:type="dxa"/>
          </w:tcPr>
          <w:p w14:paraId="550B85E9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65 (2)</w:t>
            </w:r>
          </w:p>
        </w:tc>
      </w:tr>
      <w:tr w:rsidR="002D0466" w:rsidRPr="00B30236" w14:paraId="002983DB" w14:textId="77777777" w:rsidTr="00B30236">
        <w:trPr>
          <w:trHeight w:val="449"/>
          <w:jc w:val="center"/>
        </w:trPr>
        <w:tc>
          <w:tcPr>
            <w:tcW w:w="4687" w:type="dxa"/>
            <w:vAlign w:val="bottom"/>
          </w:tcPr>
          <w:p w14:paraId="182C60EC" w14:textId="77777777" w:rsidR="002D0466" w:rsidRPr="00B30236" w:rsidRDefault="002D0466" w:rsidP="00B30236">
            <w:pPr>
              <w:spacing w:line="480" w:lineRule="auto"/>
              <w:rPr>
                <w:rFonts w:ascii="Times New Roman" w:eastAsiaTheme="minorEastAsia" w:hAnsi="Times New Roman" w:cs="Times New Roman"/>
                <w:lang w:val="en-US" w:eastAsia="fr-FR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ICU in transplant center, n (%)</w:t>
            </w:r>
          </w:p>
        </w:tc>
        <w:tc>
          <w:tcPr>
            <w:tcW w:w="2396" w:type="dxa"/>
          </w:tcPr>
          <w:p w14:paraId="798F0E6E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</w:tr>
      <w:tr w:rsidR="002D0466" w:rsidRPr="00B30236" w14:paraId="4BDC1E14" w14:textId="77777777" w:rsidTr="00B30236">
        <w:trPr>
          <w:trHeight w:val="449"/>
          <w:jc w:val="center"/>
        </w:trPr>
        <w:tc>
          <w:tcPr>
            <w:tcW w:w="4687" w:type="dxa"/>
            <w:vAlign w:val="bottom"/>
          </w:tcPr>
          <w:p w14:paraId="53B41FA1" w14:textId="77777777" w:rsidR="002D0466" w:rsidRPr="00B30236" w:rsidRDefault="002D0466" w:rsidP="00B30236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VA-ECMO for refractory OHCA, n (%)</w:t>
            </w:r>
          </w:p>
        </w:tc>
        <w:tc>
          <w:tcPr>
            <w:tcW w:w="2396" w:type="dxa"/>
          </w:tcPr>
          <w:p w14:paraId="402E50BC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</w:tr>
      <w:tr w:rsidR="002D0466" w:rsidRPr="00B30236" w14:paraId="033737C8" w14:textId="77777777" w:rsidTr="00B30236">
        <w:trPr>
          <w:trHeight w:val="449"/>
          <w:jc w:val="center"/>
        </w:trPr>
        <w:tc>
          <w:tcPr>
            <w:tcW w:w="4687" w:type="dxa"/>
            <w:vAlign w:val="bottom"/>
          </w:tcPr>
          <w:p w14:paraId="567AC0AD" w14:textId="77777777" w:rsidR="002D0466" w:rsidRPr="00B30236" w:rsidRDefault="002D0466" w:rsidP="00B30236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 xml:space="preserve">Admission creatinine, µmol/L, </w:t>
            </w: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median [IQR]</w:t>
            </w:r>
          </w:p>
        </w:tc>
        <w:tc>
          <w:tcPr>
            <w:tcW w:w="2396" w:type="dxa"/>
          </w:tcPr>
          <w:p w14:paraId="3E3E9DC4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683 (22)</w:t>
            </w:r>
          </w:p>
        </w:tc>
      </w:tr>
      <w:tr w:rsidR="002D0466" w:rsidRPr="00B30236" w14:paraId="4114491D" w14:textId="77777777" w:rsidTr="00B30236">
        <w:trPr>
          <w:trHeight w:val="449"/>
          <w:jc w:val="center"/>
        </w:trPr>
        <w:tc>
          <w:tcPr>
            <w:tcW w:w="4687" w:type="dxa"/>
            <w:vAlign w:val="bottom"/>
          </w:tcPr>
          <w:p w14:paraId="7863A362" w14:textId="77777777" w:rsidR="002D0466" w:rsidRPr="00B30236" w:rsidRDefault="002D0466" w:rsidP="00B30236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 xml:space="preserve">Admission pH, </w:t>
            </w:r>
            <w:r w:rsidRPr="00B30236">
              <w:rPr>
                <w:rFonts w:ascii="Times New Roman" w:eastAsiaTheme="minorEastAsia" w:hAnsi="Times New Roman" w:cs="Times New Roman"/>
                <w:lang w:val="en-US" w:eastAsia="fr-FR"/>
              </w:rPr>
              <w:t>median [IQR]</w:t>
            </w:r>
          </w:p>
        </w:tc>
        <w:tc>
          <w:tcPr>
            <w:tcW w:w="2396" w:type="dxa"/>
          </w:tcPr>
          <w:p w14:paraId="217FDB7F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560 (18)</w:t>
            </w:r>
          </w:p>
        </w:tc>
      </w:tr>
      <w:tr w:rsidR="002D0466" w:rsidRPr="00B30236" w14:paraId="0F4E149D" w14:textId="77777777" w:rsidTr="00B30236">
        <w:trPr>
          <w:trHeight w:val="449"/>
          <w:jc w:val="center"/>
        </w:trPr>
        <w:tc>
          <w:tcPr>
            <w:tcW w:w="4687" w:type="dxa"/>
            <w:vAlign w:val="bottom"/>
          </w:tcPr>
          <w:p w14:paraId="4245BD4B" w14:textId="77777777" w:rsidR="002D0466" w:rsidRPr="00B30236" w:rsidRDefault="002D0466" w:rsidP="00B30236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Targeted temperature management, n (%)</w:t>
            </w:r>
          </w:p>
        </w:tc>
        <w:tc>
          <w:tcPr>
            <w:tcW w:w="2396" w:type="dxa"/>
          </w:tcPr>
          <w:p w14:paraId="087BC555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43 (1)</w:t>
            </w:r>
          </w:p>
        </w:tc>
      </w:tr>
      <w:tr w:rsidR="002D0466" w:rsidRPr="00B30236" w14:paraId="455FDE7D" w14:textId="77777777" w:rsidTr="00B30236">
        <w:trPr>
          <w:trHeight w:val="449"/>
          <w:jc w:val="center"/>
        </w:trPr>
        <w:tc>
          <w:tcPr>
            <w:tcW w:w="4687" w:type="dxa"/>
            <w:vAlign w:val="bottom"/>
          </w:tcPr>
          <w:p w14:paraId="4179907E" w14:textId="77777777" w:rsidR="002D0466" w:rsidRPr="00B30236" w:rsidRDefault="002D0466" w:rsidP="00B30236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Post-resuscitation shock, n (%)</w:t>
            </w:r>
          </w:p>
        </w:tc>
        <w:tc>
          <w:tcPr>
            <w:tcW w:w="2396" w:type="dxa"/>
          </w:tcPr>
          <w:p w14:paraId="6FA91A39" w14:textId="77777777" w:rsidR="002D0466" w:rsidRPr="00B30236" w:rsidRDefault="002D0466" w:rsidP="00B302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30236">
              <w:rPr>
                <w:rFonts w:ascii="Times New Roman" w:hAnsi="Times New Roman" w:cs="Times New Roman"/>
                <w:color w:val="000000"/>
                <w:lang w:val="en-US"/>
              </w:rPr>
              <w:t>241 (8)</w:t>
            </w:r>
          </w:p>
        </w:tc>
      </w:tr>
    </w:tbl>
    <w:p w14:paraId="09E73CE7" w14:textId="77777777" w:rsidR="002D0466" w:rsidRPr="00B30236" w:rsidRDefault="002D0466" w:rsidP="00B3023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3EE655" w14:textId="366F6FB3" w:rsidR="00417FA3" w:rsidRPr="00B30236" w:rsidRDefault="00417FA3" w:rsidP="00B30236">
      <w:pPr>
        <w:spacing w:line="480" w:lineRule="auto"/>
        <w:rPr>
          <w:rFonts w:ascii="Times New Roman" w:eastAsiaTheme="minorEastAsia" w:hAnsi="Times New Roman" w:cs="Times New Roman"/>
          <w:b/>
          <w:lang w:val="en-US" w:eastAsia="fr-FR"/>
        </w:rPr>
      </w:pPr>
    </w:p>
    <w:p w14:paraId="50BBBD67" w14:textId="09A96BC2" w:rsidR="00595F53" w:rsidRPr="00B30236" w:rsidRDefault="00B30236" w:rsidP="00B30236">
      <w:pPr>
        <w:spacing w:line="480" w:lineRule="auto"/>
        <w:ind w:left="1134" w:hanging="1134"/>
        <w:jc w:val="both"/>
        <w:rPr>
          <w:rFonts w:ascii="Times New Roman" w:hAnsi="Times New Roman" w:cs="Times New Roman"/>
          <w:b/>
          <w:lang w:val="en-GB"/>
        </w:rPr>
      </w:pPr>
      <w:r w:rsidRPr="00B30236">
        <w:rPr>
          <w:rFonts w:ascii="Times New Roman" w:hAnsi="Times New Roman" w:cs="Times New Roman"/>
          <w:b/>
          <w:lang w:val="en-GB"/>
        </w:rPr>
        <w:t>L</w:t>
      </w:r>
      <w:r w:rsidR="00595F53" w:rsidRPr="00B30236">
        <w:rPr>
          <w:rFonts w:ascii="Times New Roman" w:hAnsi="Times New Roman" w:cs="Times New Roman"/>
          <w:b/>
          <w:lang w:val="en-GB"/>
        </w:rPr>
        <w:t xml:space="preserve">ist of Paris Sudden Death Expertise </w:t>
      </w:r>
      <w:proofErr w:type="spellStart"/>
      <w:r w:rsidR="00595F53" w:rsidRPr="00B30236">
        <w:rPr>
          <w:rFonts w:ascii="Times New Roman" w:hAnsi="Times New Roman" w:cs="Times New Roman"/>
          <w:b/>
          <w:lang w:val="en-GB"/>
        </w:rPr>
        <w:t>Center</w:t>
      </w:r>
      <w:proofErr w:type="spellEnd"/>
      <w:r w:rsidR="00595F53" w:rsidRPr="00B30236">
        <w:rPr>
          <w:rFonts w:ascii="Times New Roman" w:hAnsi="Times New Roman" w:cs="Times New Roman"/>
          <w:b/>
          <w:lang w:val="en-GB"/>
        </w:rPr>
        <w:t xml:space="preserve"> investigators</w:t>
      </w:r>
    </w:p>
    <w:p w14:paraId="4D5E09B6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</w:p>
    <w:p w14:paraId="2BA7572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Adnet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AP-HP, Paris 13 University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Avicenn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Hospital, Emergency Medical Services (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SAMU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) 93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Bobigny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4DC7F479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Agostinucci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M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, AP-HP, Paris 13 University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Avicenn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Hospital, Emergency Medical Services (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SAMU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) 93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Bobigny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0AFA965C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Aissaoui-Balanan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N</w:t>
      </w:r>
      <w:r w:rsidRPr="00B30236">
        <w:rPr>
          <w:rFonts w:ascii="Times New Roman" w:eastAsia="Times New Roman" w:hAnsi="Times New Roman" w:cs="Times New Roman"/>
          <w:lang w:val="en-US"/>
        </w:rPr>
        <w:t>, AP-HP, Georges Pompidou European Hospital, Medical Intensive Care Unit, Paris, France</w:t>
      </w:r>
    </w:p>
    <w:p w14:paraId="4A66F713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Algalarrondo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V, 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AP-HP, Antoine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Becler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University Hospital, Department of Cardiology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Clamart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6B2181D2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Alla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>, French National Health Insurance (CNAMTS), Paris, France</w:t>
      </w:r>
    </w:p>
    <w:p w14:paraId="7F7E410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Alonso C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Clinique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Ambrois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Paré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Department of Cardiology,</w:t>
      </w:r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B30236">
        <w:rPr>
          <w:rFonts w:ascii="Times New Roman" w:eastAsia="Times New Roman" w:hAnsi="Times New Roman" w:cs="Times New Roman"/>
          <w:lang w:val="en-US"/>
        </w:rPr>
        <w:t>Neuilly, France</w:t>
      </w:r>
    </w:p>
    <w:p w14:paraId="2991D7E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Amara W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Hospital Group of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Montfermeil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– Le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Raincy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, Department of Cardiology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Montfermeil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5B14867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Annan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D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AP-HP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INSERM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U1173 (Laboratory of Inflammation and Infection), University of Versailles - Saint Quentin en Yvelines, Raymond Poincare Hospital, General Intensive Care Unit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Garches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3D77835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lastRenderedPageBreak/>
        <w:t>Antoine C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Biomedecin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agency, Saint-Denis-la-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Plain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2CF72B2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Aubry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P</w:t>
      </w:r>
      <w:r w:rsidRPr="00B30236">
        <w:rPr>
          <w:rFonts w:ascii="Times New Roman" w:eastAsia="Times New Roman" w:hAnsi="Times New Roman" w:cs="Times New Roman"/>
          <w:lang w:val="en-US"/>
        </w:rPr>
        <w:t>, AP-HP, Bichat Hospital, Department of Cardiology, Paris, France</w:t>
      </w:r>
    </w:p>
    <w:p w14:paraId="213E4823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Azoulay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E</w:t>
      </w:r>
      <w:r w:rsidRPr="00B30236">
        <w:rPr>
          <w:rFonts w:ascii="Times New Roman" w:eastAsia="Times New Roman" w:hAnsi="Times New Roman" w:cs="Times New Roman"/>
          <w:lang w:val="en-US"/>
        </w:rPr>
        <w:t>, AP-HP, Paris Diderot Sorbonne University, Saint Louis Hospital, Medical Intensive Care Unit, Paris, France</w:t>
      </w:r>
    </w:p>
    <w:p w14:paraId="6D623490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Beganto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INSERM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U970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- PARCC, Paris, France</w:t>
      </w:r>
    </w:p>
    <w:p w14:paraId="6B876DF3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Billon C</w:t>
      </w:r>
      <w:r w:rsidRPr="00B30236">
        <w:rPr>
          <w:rFonts w:ascii="Times New Roman" w:eastAsia="Times New Roman" w:hAnsi="Times New Roman" w:cs="Times New Roman"/>
          <w:lang w:val="en-US"/>
        </w:rPr>
        <w:t>, AP-HP, Georges Pompidou European Hospital, Department of Genetic, Paris, France</w:t>
      </w:r>
    </w:p>
    <w:p w14:paraId="4591E402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Bougoui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W</w:t>
      </w:r>
      <w:r w:rsidRPr="00B30236">
        <w:rPr>
          <w:rFonts w:ascii="Times New Roman" w:eastAsia="Times New Roman" w:hAnsi="Times New Roman" w:cs="Times New Roman"/>
          <w:lang w:val="en-US"/>
        </w:rPr>
        <w:t>, Private Hospital Jacques Cartier, Department of xxx, Massy, France</w:t>
      </w:r>
    </w:p>
    <w:p w14:paraId="08E50DC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Boute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J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Raymond Poincare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SAMU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) 92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Garches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564D3D3D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Bruel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C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Saint Joseph Hospital, Medical-Surgical </w:t>
      </w:r>
      <w:r w:rsidRPr="00B30236">
        <w:rPr>
          <w:rFonts w:ascii="Times New Roman" w:eastAsia="Times New Roman" w:hAnsi="Times New Roman" w:cs="Times New Roman"/>
          <w:lang w:val="en-US"/>
        </w:rPr>
        <w:t>Intensive Care Unit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Paris, France</w:t>
      </w:r>
    </w:p>
    <w:p w14:paraId="6C3339BB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Bruneval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P</w:t>
      </w:r>
      <w:r w:rsidRPr="00B30236">
        <w:rPr>
          <w:rFonts w:ascii="Times New Roman" w:eastAsia="Times New Roman" w:hAnsi="Times New Roman" w:cs="Times New Roman"/>
          <w:lang w:val="en-US"/>
        </w:rPr>
        <w:t>, AP-HP, Georges Pompidou European Hospital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Pathology Department, </w:t>
      </w:r>
      <w:r w:rsidRPr="00B30236">
        <w:rPr>
          <w:rFonts w:ascii="Times New Roman" w:eastAsia="Times New Roman" w:hAnsi="Times New Roman" w:cs="Times New Roman"/>
          <w:lang w:val="en-US"/>
        </w:rPr>
        <w:t>Paris, France</w:t>
      </w:r>
    </w:p>
    <w:p w14:paraId="043A9C5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Cariou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Cochin Hospital, Medical Intensive Care Unit, Paris, France</w:t>
      </w:r>
    </w:p>
    <w:p w14:paraId="578C948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Carli P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Paris Descartes University, Necker - Enfants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Malades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75, Intensive Care Unit, Paris, France</w:t>
      </w:r>
    </w:p>
    <w:p w14:paraId="472B514B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Casalino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E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92, Clichy, France</w:t>
      </w:r>
    </w:p>
    <w:p w14:paraId="63DA77F2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Cerf C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Foch Hospital, Intensive Care Unit, Suresnes, France</w:t>
      </w:r>
    </w:p>
    <w:p w14:paraId="4F38669D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Chaib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ndre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Gregoi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</w:t>
      </w:r>
      <w:r w:rsidRPr="00B30236">
        <w:rPr>
          <w:rFonts w:ascii="Times New Roman" w:eastAsia="Times New Roman" w:hAnsi="Times New Roman" w:cs="Times New Roman"/>
          <w:lang w:val="en-US"/>
        </w:rPr>
        <w:t>, Department of Cardiology, Montreuil, France</w:t>
      </w:r>
    </w:p>
    <w:p w14:paraId="41C57DD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Cholley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B</w:t>
      </w:r>
      <w:r w:rsidRPr="00B30236">
        <w:rPr>
          <w:rFonts w:ascii="Times New Roman" w:eastAsia="Times New Roman" w:hAnsi="Times New Roman" w:cs="Times New Roman"/>
          <w:lang w:val="en-US"/>
        </w:rPr>
        <w:t>, AP-HP, Georges Pompidou European Hospital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Department of Anaesthesia and Surgical Intensive Care Medicine, </w:t>
      </w:r>
      <w:r w:rsidRPr="00B30236">
        <w:rPr>
          <w:rFonts w:ascii="Times New Roman" w:eastAsia="Times New Roman" w:hAnsi="Times New Roman" w:cs="Times New Roman"/>
          <w:lang w:val="en-US"/>
        </w:rPr>
        <w:t>Paris, France</w:t>
      </w:r>
    </w:p>
    <w:p w14:paraId="507A3F2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Cohen Y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vicenn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Medical-Surgical Intensive Care Unit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obigny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7CD6B4E1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Combes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>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é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Cardiology Institute (ICAN), Intensive Care Unit, Paris, France</w:t>
      </w:r>
    </w:p>
    <w:p w14:paraId="53E60E8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lastRenderedPageBreak/>
        <w:t>Coulaud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</w:rPr>
        <w:t>JM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CHI Montfermeil, Intensive Care Unit, France</w:t>
      </w:r>
    </w:p>
    <w:p w14:paraId="3BC8355F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Crahes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M</w:t>
      </w:r>
      <w:r w:rsidRPr="00B30236">
        <w:rPr>
          <w:rFonts w:ascii="Times New Roman" w:eastAsia="Times New Roman" w:hAnsi="Times New Roman" w:cs="Times New Roman"/>
          <w:lang w:val="en-US"/>
        </w:rPr>
        <w:t>, AP-HP, Georges Pompidou European Hospital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Pathology Department, </w:t>
      </w:r>
      <w:r w:rsidRPr="00B30236">
        <w:rPr>
          <w:rFonts w:ascii="Times New Roman" w:eastAsia="Times New Roman" w:hAnsi="Times New Roman" w:cs="Times New Roman"/>
          <w:lang w:val="en-US"/>
        </w:rPr>
        <w:t>Paris, France</w:t>
      </w:r>
    </w:p>
    <w:p w14:paraId="0AB45FA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Da Silva D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Delafontain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Hospital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Intensive Care Unit</w:t>
      </w:r>
      <w:r w:rsidRPr="00B30236">
        <w:rPr>
          <w:rFonts w:ascii="Times New Roman" w:eastAsia="Times New Roman" w:hAnsi="Times New Roman" w:cs="Times New Roman"/>
          <w:lang w:val="en-US"/>
        </w:rPr>
        <w:t>, Saint-Denis, France</w:t>
      </w:r>
    </w:p>
    <w:p w14:paraId="44C6FB03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Das V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ndre Gregoire Hospital, Medical-Surgical Intensive Care Unit, Montreuil, France</w:t>
      </w:r>
    </w:p>
    <w:p w14:paraId="20987E6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Demoul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Medical Intensive Care Unit and Respiratory Division, Paris, France</w:t>
      </w:r>
    </w:p>
    <w:p w14:paraId="153606D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Denjoy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I, </w:t>
      </w:r>
      <w:r w:rsidRPr="00B30236">
        <w:rPr>
          <w:rFonts w:ascii="Times New Roman" w:eastAsia="Times New Roman" w:hAnsi="Times New Roman" w:cs="Times New Roman"/>
          <w:lang w:val="en-US"/>
        </w:rPr>
        <w:t>AP-HP, Bichat Hospital, Department of Cardiology, Paris, France</w:t>
      </w:r>
    </w:p>
    <w:p w14:paraId="54B23722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Dey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N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Laribois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Intensive Care Unit, Paris, France</w:t>
      </w:r>
    </w:p>
    <w:p w14:paraId="53F9EDF0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Diehl JL</w:t>
      </w:r>
      <w:r w:rsidRPr="00B30236">
        <w:rPr>
          <w:rFonts w:ascii="Times New Roman" w:eastAsia="Times New Roman" w:hAnsi="Times New Roman" w:cs="Times New Roman"/>
          <w:lang w:val="en-US"/>
        </w:rPr>
        <w:t>, AP-HP, Georges Pompidou European Hospital, Medical Intensive Care Unit, Paris, France</w:t>
      </w:r>
    </w:p>
    <w:p w14:paraId="362A012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Dinania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S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Antoine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ecl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Department of Cardiology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Clamart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047C1842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Domanski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L</w:t>
      </w:r>
      <w:r w:rsidRPr="00B30236">
        <w:rPr>
          <w:rFonts w:ascii="Times New Roman" w:eastAsia="Times New Roman" w:hAnsi="Times New Roman" w:cs="Times New Roman"/>
        </w:rPr>
        <w:t>, Brigade de Sapeurs Pompiers de Paris (</w:t>
      </w:r>
      <w:proofErr w:type="spellStart"/>
      <w:r w:rsidRPr="00B30236">
        <w:rPr>
          <w:rFonts w:ascii="Times New Roman" w:eastAsia="Times New Roman" w:hAnsi="Times New Roman" w:cs="Times New Roman"/>
        </w:rPr>
        <w:t>BSPP</w:t>
      </w:r>
      <w:proofErr w:type="spellEnd"/>
      <w:r w:rsidRPr="00B30236">
        <w:rPr>
          <w:rFonts w:ascii="Times New Roman" w:eastAsia="Times New Roman" w:hAnsi="Times New Roman" w:cs="Times New Roman"/>
        </w:rPr>
        <w:t>), Paris, France</w:t>
      </w:r>
    </w:p>
    <w:p w14:paraId="27BB4796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Dreyfuss D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Louis Mourier Hospital, Intensive Care Unit, Colombes, France</w:t>
      </w:r>
    </w:p>
    <w:p w14:paraId="56B61464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Duboc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D</w:t>
      </w:r>
      <w:r w:rsidRPr="00B30236">
        <w:rPr>
          <w:rFonts w:ascii="Times New Roman" w:eastAsia="Times New Roman" w:hAnsi="Times New Roman" w:cs="Times New Roman"/>
          <w:lang w:val="en-US"/>
        </w:rPr>
        <w:t>, AP-HP, Cochin Hospital, Department of Cardiology, Paris, France</w:t>
      </w:r>
    </w:p>
    <w:p w14:paraId="2239246F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Dubois-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Rand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L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Henri Mondor Hospital, Department of Cardiology, Creteil, France</w:t>
      </w:r>
    </w:p>
    <w:p w14:paraId="05378394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Dumas F</w:t>
      </w:r>
      <w:r w:rsidRPr="00B30236">
        <w:rPr>
          <w:rFonts w:ascii="Times New Roman" w:eastAsia="Times New Roman" w:hAnsi="Times New Roman" w:cs="Times New Roman"/>
          <w:lang w:val="en-US"/>
        </w:rPr>
        <w:t>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P-HP, Cochin Hospital, Department of Emergency, Paris, France</w:t>
      </w:r>
    </w:p>
    <w:p w14:paraId="3DBF82A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Duranteau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J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Department of Anaesthesia and Intensive Care Medicine, Le Kremlin-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7704423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Empana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JP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INSERM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U970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- PARCC, Paris, France</w:t>
      </w:r>
    </w:p>
    <w:p w14:paraId="796D3A5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Extramiana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>, AP-HP, Bichat Hospital, Department of Cardiology, Paris, France</w:t>
      </w:r>
    </w:p>
    <w:p w14:paraId="6E6490F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Fago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Y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AP-HP, Georges Pompidou European Hospital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Department of xxx, </w:t>
      </w:r>
      <w:r w:rsidRPr="00B30236">
        <w:rPr>
          <w:rFonts w:ascii="Times New Roman" w:eastAsia="Times New Roman" w:hAnsi="Times New Roman" w:cs="Times New Roman"/>
          <w:lang w:val="en-US"/>
        </w:rPr>
        <w:t>Paris, France</w:t>
      </w:r>
    </w:p>
    <w:p w14:paraId="231B5BAF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Fartoukh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M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Sorbonne University (Paris 6), Tenon Hospital, Intensive Care Unit, Paris, France</w:t>
      </w:r>
    </w:p>
    <w:p w14:paraId="6B99025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lastRenderedPageBreak/>
        <w:t>Fieux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CHI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Montfermeil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Intensive Care Unit, France</w:t>
      </w:r>
    </w:p>
    <w:p w14:paraId="67FBC58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Gabbas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M</w:t>
      </w:r>
      <w:r w:rsidRPr="00B30236">
        <w:rPr>
          <w:rFonts w:ascii="Times New Roman" w:eastAsia="Times New Roman" w:hAnsi="Times New Roman" w:cs="Times New Roman"/>
          <w:lang w:val="en-US"/>
        </w:rPr>
        <w:t>, French National Health Insurance (CNAMTS), Paris, France</w:t>
      </w:r>
    </w:p>
    <w:p w14:paraId="40D5CB0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Gandjbakhch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E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Cardiology Institute (ICAN), Department of Cardiology, Paris, France</w:t>
      </w:r>
    </w:p>
    <w:p w14:paraId="64DB60A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Geri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G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P-HP, Ambroise Pare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Hospital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, Intensive Care Unit, Boulogne-Billancourt, France</w:t>
      </w:r>
    </w:p>
    <w:p w14:paraId="4F16CF16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Guidet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B</w:t>
      </w:r>
      <w:r w:rsidRPr="00B30236">
        <w:rPr>
          <w:rFonts w:ascii="Times New Roman" w:eastAsia="Times New Roman" w:hAnsi="Times New Roman" w:cs="Times New Roman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P-HP, Sorbonne University (Pierre et Marie Curie University – Paris 6), Saint Antoine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Hosp</w:t>
      </w:r>
      <w:bookmarkStart w:id="0" w:name="_GoBack"/>
      <w:bookmarkEnd w:id="0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ital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, Intensive Care Unit, Paris, France</w:t>
      </w:r>
    </w:p>
    <w:p w14:paraId="39136D96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Halimi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Private Hospital of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Parly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2, Department of Cardiology, Le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Chesnay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395FF13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Henry P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Sorbonne Paris Cite University (Paris Diderot University)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Laribois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Department of Cardiology, Paris, France</w:t>
      </w:r>
    </w:p>
    <w:p w14:paraId="30B620D4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 xml:space="preserve">Hidden 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uce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Cardiology Institute (ICAN), Department of Cardiology, Paris, France</w:t>
      </w:r>
    </w:p>
    <w:p w14:paraId="561627ED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abr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P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INSERM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U970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– PARCC, 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75</w:t>
      </w:r>
      <w:r w:rsidRPr="00B30236">
        <w:rPr>
          <w:rFonts w:ascii="Times New Roman" w:eastAsia="Times New Roman" w:hAnsi="Times New Roman" w:cs="Times New Roman"/>
          <w:lang w:val="en-US"/>
        </w:rPr>
        <w:t>, Paris, France</w:t>
      </w:r>
    </w:p>
    <w:p w14:paraId="2B0690C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Joseph L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Transplant Coordination, Le Kremlin-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35EE0348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</w:rPr>
      </w:pPr>
      <w:r w:rsidRPr="00B30236">
        <w:rPr>
          <w:rFonts w:ascii="Times New Roman" w:eastAsia="Times New Roman" w:hAnsi="Times New Roman" w:cs="Times New Roman"/>
          <w:b/>
        </w:rPr>
        <w:t>Jost D</w:t>
      </w:r>
      <w:r w:rsidRPr="00B30236">
        <w:rPr>
          <w:rFonts w:ascii="Times New Roman" w:eastAsia="Times New Roman" w:hAnsi="Times New Roman" w:cs="Times New Roman"/>
        </w:rPr>
        <w:t>, Brigade de Sapeurs Pompiers de Paris (</w:t>
      </w:r>
      <w:proofErr w:type="spellStart"/>
      <w:r w:rsidRPr="00B30236">
        <w:rPr>
          <w:rFonts w:ascii="Times New Roman" w:eastAsia="Times New Roman" w:hAnsi="Times New Roman" w:cs="Times New Roman"/>
        </w:rPr>
        <w:t>BSPP</w:t>
      </w:r>
      <w:proofErr w:type="spellEnd"/>
      <w:r w:rsidRPr="00B30236">
        <w:rPr>
          <w:rFonts w:ascii="Times New Roman" w:eastAsia="Times New Roman" w:hAnsi="Times New Roman" w:cs="Times New Roman"/>
        </w:rPr>
        <w:t>), Paris, France</w:t>
      </w:r>
    </w:p>
    <w:p w14:paraId="0700AFD6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ouve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X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Georges Pompidou European Hospital, Department of Cardiology, Paris, France</w:t>
      </w:r>
    </w:p>
    <w:p w14:paraId="40664D94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Karam N</w:t>
      </w:r>
      <w:r w:rsidRPr="00B30236">
        <w:rPr>
          <w:rFonts w:ascii="Times New Roman" w:eastAsia="Times New Roman" w:hAnsi="Times New Roman" w:cs="Times New Roman"/>
          <w:lang w:val="en-US"/>
        </w:rPr>
        <w:t>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P-HP, Georges Pompidou European Hospital, Department of Cardiology, Paris, France</w:t>
      </w:r>
    </w:p>
    <w:p w14:paraId="2FBB0062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Kassim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H</w:t>
      </w:r>
      <w:r w:rsidRPr="00B30236">
        <w:rPr>
          <w:rFonts w:ascii="Times New Roman" w:eastAsia="Times New Roman" w:hAnsi="Times New Roman" w:cs="Times New Roman"/>
        </w:rPr>
        <w:t xml:space="preserve">, INSERM </w:t>
      </w:r>
      <w:proofErr w:type="spellStart"/>
      <w:r w:rsidRPr="00B30236">
        <w:rPr>
          <w:rFonts w:ascii="Times New Roman" w:eastAsia="Times New Roman" w:hAnsi="Times New Roman" w:cs="Times New Roman"/>
        </w:rPr>
        <w:t>U970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 - PARCC, Paris, France</w:t>
      </w:r>
    </w:p>
    <w:p w14:paraId="340A6C5F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acott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J</w:t>
      </w:r>
      <w:r w:rsidRPr="00B30236">
        <w:rPr>
          <w:rFonts w:ascii="Times New Roman" w:eastAsia="Times New Roman" w:hAnsi="Times New Roman" w:cs="Times New Roman"/>
          <w:lang w:val="en-US"/>
        </w:rPr>
        <w:t>, Private Hospital Jacques Cartier, Department of Cardiology, Massy, France</w:t>
      </w:r>
    </w:p>
    <w:p w14:paraId="0EEC37E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ahlou-Lafore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K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Georges Pompidou European Hospital, Department of Psychiatry, Paris, France</w:t>
      </w:r>
    </w:p>
    <w:p w14:paraId="17296606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amhau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L</w:t>
      </w:r>
      <w:r w:rsidRPr="00B30236">
        <w:rPr>
          <w:rFonts w:ascii="Times New Roman" w:eastAsia="Times New Roman" w:hAnsi="Times New Roman" w:cs="Times New Roman"/>
          <w:lang w:val="en-US"/>
        </w:rPr>
        <w:t>, AP-HP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Paris Descartes University,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Necker - Enfants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Malades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75, Intensive Care Unit, Paris, France</w:t>
      </w:r>
    </w:p>
    <w:p w14:paraId="2A3BA423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lastRenderedPageBreak/>
        <w:t>Lanceleur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Foch Hospital, Intensive Care Unit, Suresnes, France</w:t>
      </w:r>
    </w:p>
    <w:p w14:paraId="4D148FC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angero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O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Department of Anaesthesia and Surgical Intensive Care Medicine, Paris, France</w:t>
      </w:r>
    </w:p>
    <w:p w14:paraId="28DCC6E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Lavergne T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Georges Pompidou European Hospital, Department of Cardiology, Paris, France</w:t>
      </w:r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38C8085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ecarpentier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E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Henri Mondor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94, Creteil, France</w:t>
      </w:r>
    </w:p>
    <w:p w14:paraId="6CF53C82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eenhard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>, AP-HP, Bichat Hospital, Department of Cardiology, Paris, France</w:t>
      </w:r>
    </w:p>
    <w:p w14:paraId="171F42F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ellouch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N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Henri Mondor Hospital, Department of Cardiology, Creteil, France</w:t>
      </w:r>
    </w:p>
    <w:p w14:paraId="2557A07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Lemiale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V</w:t>
      </w:r>
      <w:r w:rsidRPr="00B30236">
        <w:rPr>
          <w:rFonts w:ascii="Times New Roman" w:eastAsia="Times New Roman" w:hAnsi="Times New Roman" w:cs="Times New Roman"/>
        </w:rPr>
        <w:t xml:space="preserve">, AP-HP, Paris Diderot </w:t>
      </w:r>
      <w:proofErr w:type="spellStart"/>
      <w:r w:rsidRPr="00B30236">
        <w:rPr>
          <w:rFonts w:ascii="Times New Roman" w:eastAsia="Times New Roman" w:hAnsi="Times New Roman" w:cs="Times New Roman"/>
        </w:rPr>
        <w:t>University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, Saint Louis </w:t>
      </w:r>
      <w:proofErr w:type="spellStart"/>
      <w:r w:rsidRPr="00B30236">
        <w:rPr>
          <w:rFonts w:ascii="Times New Roman" w:eastAsia="Times New Roman" w:hAnsi="Times New Roman" w:cs="Times New Roman"/>
        </w:rPr>
        <w:t>Hospital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</w:rPr>
        <w:t>Medical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 Intensive Care Unit, Paris, France</w:t>
      </w:r>
    </w:p>
    <w:p w14:paraId="2DB3E6A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</w:rPr>
      </w:pPr>
      <w:r w:rsidRPr="00B30236">
        <w:rPr>
          <w:rFonts w:ascii="Times New Roman" w:eastAsia="Times New Roman" w:hAnsi="Times New Roman" w:cs="Times New Roman"/>
          <w:b/>
        </w:rPr>
        <w:t>Lemoine F</w:t>
      </w:r>
      <w:r w:rsidRPr="00B30236">
        <w:rPr>
          <w:rFonts w:ascii="Times New Roman" w:eastAsia="Times New Roman" w:hAnsi="Times New Roman" w:cs="Times New Roman"/>
        </w:rPr>
        <w:t>, Brigade de Sapeurs Pompiers de Paris (</w:t>
      </w:r>
      <w:proofErr w:type="spellStart"/>
      <w:r w:rsidRPr="00B30236">
        <w:rPr>
          <w:rFonts w:ascii="Times New Roman" w:eastAsia="Times New Roman" w:hAnsi="Times New Roman" w:cs="Times New Roman"/>
        </w:rPr>
        <w:t>BSPP</w:t>
      </w:r>
      <w:proofErr w:type="spellEnd"/>
      <w:r w:rsidRPr="00B30236">
        <w:rPr>
          <w:rFonts w:ascii="Times New Roman" w:eastAsia="Times New Roman" w:hAnsi="Times New Roman" w:cs="Times New Roman"/>
        </w:rPr>
        <w:t>), Paris, France</w:t>
      </w:r>
    </w:p>
    <w:p w14:paraId="69A52E79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Linval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F</w:t>
      </w:r>
      <w:r w:rsidRPr="00B30236">
        <w:rPr>
          <w:rFonts w:ascii="Times New Roman" w:eastAsia="Times New Roman" w:hAnsi="Times New Roman" w:cs="Times New Roman"/>
        </w:rPr>
        <w:t xml:space="preserve">, AP-HP, Paris 13 </w:t>
      </w:r>
      <w:proofErr w:type="spellStart"/>
      <w:r w:rsidRPr="00B30236">
        <w:rPr>
          <w:rFonts w:ascii="Times New Roman" w:eastAsia="Times New Roman" w:hAnsi="Times New Roman" w:cs="Times New Roman"/>
        </w:rPr>
        <w:t>University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, Avicenne </w:t>
      </w:r>
      <w:proofErr w:type="spellStart"/>
      <w:r w:rsidRPr="00B30236">
        <w:rPr>
          <w:rFonts w:ascii="Times New Roman" w:eastAsia="Times New Roman" w:hAnsi="Times New Roman" w:cs="Times New Roman"/>
        </w:rPr>
        <w:t>Hospital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, Emergency </w:t>
      </w:r>
      <w:proofErr w:type="spellStart"/>
      <w:r w:rsidRPr="00B30236">
        <w:rPr>
          <w:rFonts w:ascii="Times New Roman" w:eastAsia="Times New Roman" w:hAnsi="Times New Roman" w:cs="Times New Roman"/>
        </w:rPr>
        <w:t>Medical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 Services (SAMU) 93, Bobigny, France</w:t>
      </w:r>
    </w:p>
    <w:p w14:paraId="00F4B792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r w:rsidRPr="00B30236">
        <w:rPr>
          <w:rFonts w:ascii="Times New Roman" w:eastAsia="Times New Roman" w:hAnsi="Times New Roman" w:cs="Times New Roman"/>
          <w:b/>
        </w:rPr>
        <w:t>Loeb T</w:t>
      </w:r>
      <w:r w:rsidRPr="00B30236">
        <w:rPr>
          <w:rFonts w:ascii="Times New Roman" w:eastAsia="Times New Roman" w:hAnsi="Times New Roman" w:cs="Times New Roman"/>
        </w:rPr>
        <w:t>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P-HP, Raymond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Poinca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Hospital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r w:rsidRPr="00B30236">
        <w:rPr>
          <w:rFonts w:ascii="Times New Roman" w:eastAsia="Times New Roman" w:hAnsi="Times New Roman" w:cs="Times New Roman"/>
        </w:rPr>
        <w:t xml:space="preserve">Emergency </w:t>
      </w:r>
      <w:proofErr w:type="spellStart"/>
      <w:r w:rsidRPr="00B30236">
        <w:rPr>
          <w:rFonts w:ascii="Times New Roman" w:eastAsia="Times New Roman" w:hAnsi="Times New Roman" w:cs="Times New Roman"/>
        </w:rPr>
        <w:t>Medical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SAMU) 92, Garches, France</w:t>
      </w:r>
    </w:p>
    <w:p w14:paraId="473306D3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Ludes B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Institute of Legal Medicine, Paris Descartes University, Paris, France</w:t>
      </w:r>
    </w:p>
    <w:p w14:paraId="0B999BA2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Luy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CE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Cardiology Institute (ICAN), Intensive Care Unit, Paris, France</w:t>
      </w:r>
    </w:p>
    <w:p w14:paraId="1EF43FA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Maltre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AP-HP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Necker - Enfants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Malades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</w:t>
      </w:r>
      <w:r w:rsidRPr="00B30236">
        <w:rPr>
          <w:rFonts w:ascii="Times New Roman" w:eastAsia="Times New Roman" w:hAnsi="Times New Roman" w:cs="Times New Roman"/>
          <w:lang w:val="en-US"/>
        </w:rPr>
        <w:t>, Department of Pediatric Cardiology, Paris, France</w:t>
      </w:r>
    </w:p>
    <w:p w14:paraId="1B3B1DE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Mansencal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N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mbrois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Pare Hospital, Department of Cardiology, Boulogne-Billancourt, France</w:t>
      </w:r>
    </w:p>
    <w:p w14:paraId="45F5C7E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Mansouri N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Henri Mondor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94, Creteil, France</w:t>
      </w:r>
    </w:p>
    <w:p w14:paraId="0103E01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lastRenderedPageBreak/>
        <w:t>Marijo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E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Georges Pompidou European Hospital, Department of Cardiology, Paris, France</w:t>
      </w:r>
    </w:p>
    <w:p w14:paraId="0CB871A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 xml:space="preserve">Marty J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Henri Mondor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94, Creteil, France</w:t>
      </w:r>
    </w:p>
    <w:p w14:paraId="1AEDD0D8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r w:rsidRPr="00B30236">
        <w:rPr>
          <w:rFonts w:ascii="Times New Roman" w:eastAsia="Times New Roman" w:hAnsi="Times New Roman" w:cs="Times New Roman"/>
          <w:b/>
        </w:rPr>
        <w:t>Maury E</w:t>
      </w:r>
      <w:r w:rsidRPr="00B30236">
        <w:rPr>
          <w:rFonts w:ascii="Times New Roman" w:eastAsia="Times New Roman" w:hAnsi="Times New Roman" w:cs="Times New Roman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P-HP, Sorbonne University (Pierre et Marie Curie University – Paris 6), Saint Antoine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Hospital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, Intensive Care Unit, Paris, France</w:t>
      </w:r>
    </w:p>
    <w:p w14:paraId="3071A90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Maxime V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AP-HP, Raymond Poincare Hospital, General Intensive Care Unit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Garches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>, France</w:t>
      </w:r>
    </w:p>
    <w:p w14:paraId="136E365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Megarban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B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Laribois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Intensive Care Unit, Paris, France</w:t>
      </w:r>
    </w:p>
    <w:p w14:paraId="0628748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Mekontso-Dessap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DHU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-TVB, CARMAS Research Group, Henri Mondor Hospital, Intensive Care Unit, Creteil, France</w:t>
      </w:r>
    </w:p>
    <w:p w14:paraId="590C107D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Mentec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H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Victor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Dupouy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Hospital, Intensive Care Unit, Argenteuil, France</w:t>
      </w:r>
    </w:p>
    <w:p w14:paraId="3EE163A3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Mira JP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Cochin Hospital, Medical Intensive Care Unit, Paris, France</w:t>
      </w:r>
    </w:p>
    <w:p w14:paraId="67B84CA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Monnet X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Medical Intensive Care Unit, Le Kremlin-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2461F78B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Narayanan K</w:t>
      </w:r>
      <w:r w:rsidRPr="00B30236">
        <w:rPr>
          <w:rFonts w:ascii="Times New Roman" w:eastAsia="Times New Roman" w:hAnsi="Times New Roman" w:cs="Times New Roman"/>
          <w:lang w:val="en-US"/>
        </w:rPr>
        <w:t>, INSERM U970 - PARCC, Paris, France</w:t>
      </w:r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5D62448B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Ngoyi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N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Paris 7 University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eaujon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92, Clichy, France</w:t>
      </w:r>
    </w:p>
    <w:p w14:paraId="1DEC796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</w:rPr>
      </w:pPr>
      <w:r w:rsidRPr="00B30236">
        <w:rPr>
          <w:rFonts w:ascii="Times New Roman" w:eastAsia="Times New Roman" w:hAnsi="Times New Roman" w:cs="Times New Roman"/>
          <w:b/>
        </w:rPr>
        <w:t>Perier MC</w:t>
      </w:r>
      <w:r w:rsidRPr="00B30236">
        <w:rPr>
          <w:rFonts w:ascii="Times New Roman" w:eastAsia="Times New Roman" w:hAnsi="Times New Roman" w:cs="Times New Roman"/>
        </w:rPr>
        <w:t>, INSERM U970 - PARCC, Paris, France</w:t>
      </w:r>
    </w:p>
    <w:p w14:paraId="13FAA716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r w:rsidRPr="00B30236">
        <w:rPr>
          <w:rFonts w:ascii="Times New Roman" w:eastAsia="Times New Roman" w:hAnsi="Times New Roman" w:cs="Times New Roman"/>
          <w:b/>
        </w:rPr>
        <w:t>Piot O</w:t>
      </w:r>
      <w:r w:rsidRPr="00B30236">
        <w:rPr>
          <w:rFonts w:ascii="Times New Roman" w:eastAsia="Times New Roman" w:hAnsi="Times New Roman" w:cs="Times New Roman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entre Cardiologique du Nord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Department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f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Cardiology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, Saint-Denis, France</w:t>
      </w:r>
    </w:p>
    <w:p w14:paraId="11E8A6B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Pirracchio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R</w:t>
      </w:r>
      <w:r w:rsidRPr="00B30236">
        <w:rPr>
          <w:rFonts w:ascii="Times New Roman" w:eastAsia="Times New Roman" w:hAnsi="Times New Roman" w:cs="Times New Roman"/>
        </w:rPr>
        <w:t>,</w:t>
      </w:r>
      <w:r w:rsidRPr="00B30236">
        <w:rPr>
          <w:rFonts w:ascii="Times New Roman" w:eastAsia="Times New Roman" w:hAnsi="Times New Roman" w:cs="Times New Roman"/>
          <w:b/>
        </w:rPr>
        <w:t xml:space="preserve">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P-HP, Georges Pompidou European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Hospital</w:t>
      </w:r>
      <w:proofErr w:type="spellEnd"/>
      <w:r w:rsidRPr="00B30236">
        <w:rPr>
          <w:rFonts w:ascii="Times New Roman" w:eastAsia="Times New Roman" w:hAnsi="Times New Roman" w:cs="Times New Roman"/>
        </w:rPr>
        <w:t>, Intensive Care Unit, Paris, France</w:t>
      </w:r>
    </w:p>
    <w:p w14:paraId="2550D5B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r w:rsidRPr="00B30236">
        <w:rPr>
          <w:rFonts w:ascii="Times New Roman" w:eastAsia="Times New Roman" w:hAnsi="Times New Roman" w:cs="Times New Roman"/>
          <w:b/>
        </w:rPr>
        <w:t xml:space="preserve">Plaisance P, </w:t>
      </w:r>
      <w:r w:rsidRPr="00B30236">
        <w:rPr>
          <w:rFonts w:ascii="Times New Roman" w:eastAsia="Times New Roman" w:hAnsi="Times New Roman" w:cs="Times New Roman"/>
        </w:rPr>
        <w:t xml:space="preserve">Emergency </w:t>
      </w:r>
      <w:proofErr w:type="spellStart"/>
      <w:r w:rsidRPr="00B30236">
        <w:rPr>
          <w:rFonts w:ascii="Times New Roman" w:eastAsia="Times New Roman" w:hAnsi="Times New Roman" w:cs="Times New Roman"/>
        </w:rPr>
        <w:t>Medical</w:t>
      </w:r>
      <w:proofErr w:type="spellEnd"/>
      <w:r w:rsidRPr="00B30236">
        <w:rPr>
          <w:rFonts w:ascii="Times New Roman" w:eastAsia="Times New Roman" w:hAnsi="Times New Roman" w:cs="Times New Roman"/>
        </w:rPr>
        <w:t xml:space="preserve">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SAMU) 75, Lariboisière SMUR, Paris, France</w:t>
      </w:r>
    </w:p>
    <w:p w14:paraId="29244E9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Plaud B</w:t>
      </w:r>
      <w:r w:rsidRPr="00B30236">
        <w:rPr>
          <w:rFonts w:ascii="Times New Roman" w:eastAsia="Times New Roman" w:hAnsi="Times New Roman" w:cs="Times New Roman"/>
          <w:lang w:val="en-US"/>
        </w:rPr>
        <w:t>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AP-HP, Saint Louis Hospital, Department of Anaesthesia and Surgical Intensive Care Medicine, Paris, France</w:t>
      </w:r>
    </w:p>
    <w:p w14:paraId="70E6A5C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lastRenderedPageBreak/>
        <w:t>Plu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I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Neuropathology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Escouroll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Paris, France</w:t>
      </w:r>
    </w:p>
    <w:p w14:paraId="5B73B23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Raphale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H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lang w:val="en-US"/>
        </w:rPr>
        <w:t>AP-HP,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Necker - Enfants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Malades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Intensive Care Unit, Paris, France</w:t>
      </w:r>
    </w:p>
    <w:p w14:paraId="0088D4DB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Raux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M,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 AP-HP,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Pitié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Salpétrière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Hospital, Department of Anesthesiology and Critical Care, Paris, France</w:t>
      </w:r>
    </w:p>
    <w:p w14:paraId="1C5A861D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Revaux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Henri Mondor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SAMU) 94, Creteil, France</w:t>
      </w:r>
    </w:p>
    <w:p w14:paraId="57D7D4FC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Ricard JD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Louis Mourier Hospital, Intensive Care Unit, Colombes, France</w:t>
      </w:r>
    </w:p>
    <w:p w14:paraId="0E12B3B6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Richard C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Medical Intensive Care Unit, Le Kremlin-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7E84F4F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Riou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B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Sorbonne University (Pierre et Marie Curie University – Paris 6), Department of Emergency Medicine and Surgery, Paris, France</w:t>
      </w:r>
    </w:p>
    <w:p w14:paraId="4DB70CF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Roussi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Saint Louis Hospital, Department of Anaesthesia and Surgical Intensive Care Medicine, Paris, France</w:t>
      </w:r>
    </w:p>
    <w:p w14:paraId="02781F3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Santoli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F</w:t>
      </w:r>
      <w:r w:rsidRPr="00B30236">
        <w:rPr>
          <w:rFonts w:ascii="Times New Roman" w:eastAsia="Times New Roman" w:hAnsi="Times New Roman" w:cs="Times New Roman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Robert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Ballanger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Hospital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</w:rPr>
        <w:t>, Intensive Care Unit, Aulnay-sous-Bois, France</w:t>
      </w:r>
    </w:p>
    <w:p w14:paraId="55534F03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Schortge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F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Centre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Hospitalier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 Intercommunal </w:t>
      </w:r>
      <w:proofErr w:type="spellStart"/>
      <w:r w:rsidRPr="00B30236">
        <w:rPr>
          <w:rFonts w:ascii="Times New Roman" w:eastAsia="Times New Roman" w:hAnsi="Times New Roman" w:cs="Times New Roman"/>
          <w:lang w:val="en-US"/>
        </w:rPr>
        <w:t>Créteil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Intensive Care Unit, Creteil, France</w:t>
      </w:r>
    </w:p>
    <w:p w14:paraId="780AF67D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Sharifzadehga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A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Georges Pompidou European Hospital, Department of Cardiology, Paris, France</w:t>
      </w:r>
    </w:p>
    <w:p w14:paraId="579F066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Sharshar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T</w:t>
      </w:r>
      <w:r w:rsidRPr="00B30236">
        <w:rPr>
          <w:rFonts w:ascii="Times New Roman" w:eastAsia="Times New Roman" w:hAnsi="Times New Roman" w:cs="Times New Roman"/>
          <w:lang w:val="en-US"/>
        </w:rPr>
        <w:t>, AP-HP, Sainte Anne Hospital, Intensive Care Unit, Paris, France</w:t>
      </w:r>
    </w:p>
    <w:p w14:paraId="0AC68EE5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Sideris G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Sorbonne Paris Cite University (Paris Diderot University)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Laribois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Department of Cardiology, Paris, France</w:t>
      </w:r>
    </w:p>
    <w:p w14:paraId="7E648E0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Similowski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T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itie-Salpetr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Department of xxx, Paris, France</w:t>
      </w:r>
    </w:p>
    <w:p w14:paraId="72A899A5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r w:rsidRPr="00B30236">
        <w:rPr>
          <w:rFonts w:ascii="Times New Roman" w:eastAsia="Times New Roman" w:hAnsi="Times New Roman" w:cs="Times New Roman"/>
          <w:b/>
          <w:lang w:val="en-US"/>
        </w:rPr>
        <w:t>Spaulding C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Georges Pompidou European Hospital, Department of Cardiology, Paris, France</w:t>
      </w:r>
    </w:p>
    <w:p w14:paraId="491B54B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lastRenderedPageBreak/>
        <w:t>Teboul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L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, 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Medical Intensive Care Unit, Le Kremlin-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Bicet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388CC69E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Timsi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JF</w:t>
      </w:r>
      <w:proofErr w:type="spellEnd"/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Bichat Hospital, Medical Intensive Care Unit, Paris, France</w:t>
      </w:r>
    </w:p>
    <w:p w14:paraId="0BAC7DB5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</w:rPr>
      </w:pPr>
      <w:proofErr w:type="spellStart"/>
      <w:r w:rsidRPr="00B30236">
        <w:rPr>
          <w:rFonts w:ascii="Times New Roman" w:eastAsia="Times New Roman" w:hAnsi="Times New Roman" w:cs="Times New Roman"/>
          <w:b/>
        </w:rPr>
        <w:t>Tourtier</w:t>
      </w:r>
      <w:proofErr w:type="spellEnd"/>
      <w:r w:rsidRPr="00B30236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B30236">
        <w:rPr>
          <w:rFonts w:ascii="Times New Roman" w:eastAsia="Times New Roman" w:hAnsi="Times New Roman" w:cs="Times New Roman"/>
          <w:b/>
        </w:rPr>
        <w:t>JP</w:t>
      </w:r>
      <w:proofErr w:type="spellEnd"/>
      <w:r w:rsidRPr="00B30236">
        <w:rPr>
          <w:rFonts w:ascii="Times New Roman" w:eastAsia="Times New Roman" w:hAnsi="Times New Roman" w:cs="Times New Roman"/>
        </w:rPr>
        <w:t>, Brigade de Sapeurs Pompiers de Paris (</w:t>
      </w:r>
      <w:proofErr w:type="spellStart"/>
      <w:r w:rsidRPr="00B30236">
        <w:rPr>
          <w:rFonts w:ascii="Times New Roman" w:eastAsia="Times New Roman" w:hAnsi="Times New Roman" w:cs="Times New Roman"/>
        </w:rPr>
        <w:t>BSPP</w:t>
      </w:r>
      <w:proofErr w:type="spellEnd"/>
      <w:r w:rsidRPr="00B30236">
        <w:rPr>
          <w:rFonts w:ascii="Times New Roman" w:eastAsia="Times New Roman" w:hAnsi="Times New Roman" w:cs="Times New Roman"/>
        </w:rPr>
        <w:t>), Paris, France</w:t>
      </w:r>
    </w:p>
    <w:p w14:paraId="735F4837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Tuppi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P</w:t>
      </w:r>
      <w:r w:rsidRPr="00B30236">
        <w:rPr>
          <w:rFonts w:ascii="Times New Roman" w:eastAsia="Times New Roman" w:hAnsi="Times New Roman" w:cs="Times New Roman"/>
          <w:lang w:val="en-US"/>
        </w:rPr>
        <w:t>, French National Health Insurance (CNAMTS), Paris, France</w:t>
      </w:r>
    </w:p>
    <w:p w14:paraId="2962606A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Ursat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C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Raymond Poincare Hospital, </w:t>
      </w:r>
      <w:r w:rsidRPr="00B30236">
        <w:rPr>
          <w:rFonts w:ascii="Times New Roman" w:eastAsia="Times New Roman" w:hAnsi="Times New Roman" w:cs="Times New Roman"/>
          <w:lang w:val="en-US"/>
        </w:rPr>
        <w:t>Emergency Medical Services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(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SAMU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) 92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Garches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, France</w:t>
      </w:r>
    </w:p>
    <w:p w14:paraId="3E1994DB" w14:textId="77777777" w:rsidR="00595F53" w:rsidRPr="00B30236" w:rsidRDefault="00595F53" w:rsidP="00B30236">
      <w:pPr>
        <w:widowControl w:val="0"/>
        <w:autoSpaceDE w:val="0"/>
        <w:autoSpaceDN w:val="0"/>
        <w:adjustRightInd w:val="0"/>
        <w:spacing w:line="480" w:lineRule="auto"/>
        <w:ind w:left="1134" w:hanging="1134"/>
        <w:rPr>
          <w:rFonts w:ascii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Varenne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O</w:t>
      </w:r>
      <w:r w:rsidRPr="00B30236">
        <w:rPr>
          <w:rFonts w:ascii="Times New Roman" w:eastAsia="Times New Roman" w:hAnsi="Times New Roman" w:cs="Times New Roman"/>
          <w:lang w:val="en-US"/>
        </w:rPr>
        <w:t>, AP-HP, Cochin Hospital, Department of Cardiology, Paris, France</w:t>
      </w:r>
    </w:p>
    <w:p w14:paraId="767060EF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Vieillard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>-Baron A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mbrois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Pare Hospital, Intensive Care Unit, Boulogne-Billancourt, France</w:t>
      </w:r>
    </w:p>
    <w:p w14:paraId="5043A6B0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Voicu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S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AP-HP, </w:t>
      </w:r>
      <w:proofErr w:type="spellStart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Lariboisiere</w:t>
      </w:r>
      <w:proofErr w:type="spellEnd"/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 Hospital, Intensive Care Unit, Paris, France</w:t>
      </w:r>
    </w:p>
    <w:p w14:paraId="4E5E7D23" w14:textId="77777777" w:rsidR="00595F53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Wahbi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K</w:t>
      </w:r>
      <w:r w:rsidRPr="00B30236">
        <w:rPr>
          <w:rFonts w:ascii="Times New Roman" w:eastAsia="Times New Roman" w:hAnsi="Times New Roman" w:cs="Times New Roman"/>
          <w:lang w:val="en-US"/>
        </w:rPr>
        <w:t>, AP-HP, Cochin Hospital, Department of Cardiology, Paris, France</w:t>
      </w:r>
    </w:p>
    <w:p w14:paraId="799D1B8F" w14:textId="776DC892" w:rsidR="00AB480A" w:rsidRPr="00B30236" w:rsidRDefault="00595F53" w:rsidP="00B30236">
      <w:pPr>
        <w:spacing w:line="480" w:lineRule="auto"/>
        <w:ind w:left="1134" w:hanging="1134"/>
        <w:rPr>
          <w:rFonts w:ascii="Times New Roman" w:eastAsia="Times New Roman" w:hAnsi="Times New Roman" w:cs="Times New Roman"/>
          <w:b/>
          <w:lang w:val="en-US"/>
        </w:rPr>
      </w:pPr>
      <w:proofErr w:type="spellStart"/>
      <w:r w:rsidRPr="00B30236">
        <w:rPr>
          <w:rFonts w:ascii="Times New Roman" w:eastAsia="Times New Roman" w:hAnsi="Times New Roman" w:cs="Times New Roman"/>
          <w:b/>
          <w:lang w:val="en-US"/>
        </w:rPr>
        <w:t>Waldmann</w:t>
      </w:r>
      <w:proofErr w:type="spellEnd"/>
      <w:r w:rsidRPr="00B30236">
        <w:rPr>
          <w:rFonts w:ascii="Times New Roman" w:eastAsia="Times New Roman" w:hAnsi="Times New Roman" w:cs="Times New Roman"/>
          <w:b/>
          <w:lang w:val="en-US"/>
        </w:rPr>
        <w:t xml:space="preserve"> V</w:t>
      </w:r>
      <w:r w:rsidRPr="00B30236">
        <w:rPr>
          <w:rFonts w:ascii="Times New Roman" w:eastAsia="Times New Roman" w:hAnsi="Times New Roman" w:cs="Times New Roman"/>
          <w:lang w:val="en-US"/>
        </w:rPr>
        <w:t xml:space="preserve">, </w:t>
      </w:r>
      <w:r w:rsidRPr="00B30236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P-HP, Georges Pompidou European Hospital, Department of Cardiology, Paris, France</w:t>
      </w:r>
    </w:p>
    <w:sectPr w:rsidR="00AB480A" w:rsidRPr="00B30236" w:rsidSect="003F41CE">
      <w:footerReference w:type="even" r:id="rId6"/>
      <w:footerReference w:type="default" r:id="rId7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8D130" w14:textId="77777777" w:rsidR="00825588" w:rsidRDefault="00825588">
      <w:r>
        <w:separator/>
      </w:r>
    </w:p>
  </w:endnote>
  <w:endnote w:type="continuationSeparator" w:id="0">
    <w:p w14:paraId="5222AC72" w14:textId="77777777" w:rsidR="00825588" w:rsidRDefault="00825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18430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E758EC" w14:textId="77777777" w:rsidR="00266F05" w:rsidRDefault="00D33506" w:rsidP="00826D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4B25C3" w14:textId="77777777" w:rsidR="00266F05" w:rsidRDefault="003F41CE" w:rsidP="00266F0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192243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A13E9D" w14:textId="77777777" w:rsidR="00266F05" w:rsidRDefault="00D33506" w:rsidP="00826D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41CE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3EBF6E9" w14:textId="77777777" w:rsidR="00266F05" w:rsidRDefault="003F41CE" w:rsidP="00266F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4920A" w14:textId="77777777" w:rsidR="00825588" w:rsidRDefault="00825588">
      <w:r>
        <w:separator/>
      </w:r>
    </w:p>
  </w:footnote>
  <w:footnote w:type="continuationSeparator" w:id="0">
    <w:p w14:paraId="47129479" w14:textId="77777777" w:rsidR="00825588" w:rsidRDefault="00825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A3"/>
    <w:rsid w:val="001D238D"/>
    <w:rsid w:val="002D0466"/>
    <w:rsid w:val="003F41CE"/>
    <w:rsid w:val="00417FA3"/>
    <w:rsid w:val="004D695C"/>
    <w:rsid w:val="00595F53"/>
    <w:rsid w:val="00825588"/>
    <w:rsid w:val="00B30236"/>
    <w:rsid w:val="00D33506"/>
    <w:rsid w:val="00D5731A"/>
    <w:rsid w:val="00FE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044BE"/>
  <w14:defaultImageDpi w14:val="32767"/>
  <w15:chartTrackingRefBased/>
  <w15:docId w15:val="{EE028090-CD26-7F49-AEE1-537DCECA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7F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FA3"/>
  </w:style>
  <w:style w:type="character" w:styleId="PageNumber">
    <w:name w:val="page number"/>
    <w:basedOn w:val="DefaultParagraphFont"/>
    <w:uiPriority w:val="99"/>
    <w:semiHidden/>
    <w:unhideWhenUsed/>
    <w:rsid w:val="00417FA3"/>
  </w:style>
  <w:style w:type="character" w:styleId="LineNumber">
    <w:name w:val="line number"/>
    <w:basedOn w:val="DefaultParagraphFont"/>
    <w:uiPriority w:val="99"/>
    <w:semiHidden/>
    <w:unhideWhenUsed/>
    <w:rsid w:val="00417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785</Words>
  <Characters>10175</Characters>
  <Application>Microsoft Office Word</Application>
  <DocSecurity>0</DocSecurity>
  <Lines>84</Lines>
  <Paragraphs>23</Paragraphs>
  <ScaleCrop>false</ScaleCrop>
  <Company/>
  <LinksUpToDate>false</LinksUpToDate>
  <CharactersWithSpaces>1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enaudier@aol.com</dc:creator>
  <cp:keywords/>
  <dc:description/>
  <cp:lastModifiedBy>Jenifer M.</cp:lastModifiedBy>
  <cp:revision>5</cp:revision>
  <dcterms:created xsi:type="dcterms:W3CDTF">2022-04-17T13:23:00Z</dcterms:created>
  <dcterms:modified xsi:type="dcterms:W3CDTF">2022-05-16T10:04:00Z</dcterms:modified>
</cp:coreProperties>
</file>